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3E2" w:rsidRPr="003006B6" w:rsidRDefault="00B943E2" w:rsidP="00ED07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006B6">
        <w:rPr>
          <w:rFonts w:ascii="Times New Roman" w:hAnsi="Times New Roman" w:cs="Times New Roman"/>
          <w:sz w:val="24"/>
          <w:szCs w:val="24"/>
        </w:rPr>
        <w:t xml:space="preserve">Table </w:t>
      </w:r>
      <w:r w:rsidR="00C80F4F">
        <w:rPr>
          <w:rFonts w:ascii="Times New Roman" w:hAnsi="Times New Roman" w:cs="Times New Roman"/>
          <w:sz w:val="24"/>
          <w:szCs w:val="24"/>
        </w:rPr>
        <w:t>S</w:t>
      </w:r>
      <w:r w:rsidR="00F060D5" w:rsidRPr="003006B6">
        <w:rPr>
          <w:rFonts w:ascii="Times New Roman" w:hAnsi="Times New Roman" w:cs="Times New Roman"/>
          <w:sz w:val="24"/>
          <w:szCs w:val="24"/>
        </w:rPr>
        <w:t>2</w:t>
      </w:r>
      <w:r w:rsidR="00B35112" w:rsidRPr="003006B6">
        <w:rPr>
          <w:rFonts w:ascii="Times New Roman" w:hAnsi="Times New Roman" w:cs="Times New Roman"/>
          <w:sz w:val="24"/>
          <w:szCs w:val="24"/>
        </w:rPr>
        <w:t xml:space="preserve">. List </w:t>
      </w:r>
      <w:r w:rsidR="005F3151" w:rsidRPr="003006B6">
        <w:rPr>
          <w:rFonts w:ascii="Times New Roman" w:hAnsi="Times New Roman" w:cs="Times New Roman"/>
          <w:sz w:val="24"/>
          <w:szCs w:val="24"/>
        </w:rPr>
        <w:t>of</w:t>
      </w:r>
      <w:r w:rsidR="00D25DE0" w:rsidRPr="003006B6">
        <w:rPr>
          <w:rFonts w:ascii="Times New Roman" w:hAnsi="Times New Roman" w:cs="Times New Roman"/>
          <w:sz w:val="24"/>
          <w:szCs w:val="24"/>
        </w:rPr>
        <w:t xml:space="preserve"> </w:t>
      </w:r>
      <w:r w:rsidR="00B35112" w:rsidRPr="003006B6">
        <w:rPr>
          <w:rFonts w:ascii="Times New Roman" w:hAnsi="Times New Roman" w:cs="Times New Roman"/>
          <w:sz w:val="24"/>
          <w:szCs w:val="24"/>
        </w:rPr>
        <w:t xml:space="preserve">genes with their </w:t>
      </w:r>
      <w:r w:rsidR="003227A8" w:rsidRPr="003006B6">
        <w:rPr>
          <w:rFonts w:ascii="Times New Roman" w:hAnsi="Times New Roman" w:cs="Times New Roman"/>
          <w:sz w:val="24"/>
          <w:szCs w:val="24"/>
        </w:rPr>
        <w:t xml:space="preserve">microarray </w:t>
      </w:r>
      <w:r w:rsidR="00F4538C" w:rsidRPr="003006B6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B35112" w:rsidRPr="003006B6">
        <w:rPr>
          <w:rFonts w:ascii="Times New Roman" w:hAnsi="Times New Roman" w:cs="Times New Roman"/>
          <w:sz w:val="24"/>
          <w:szCs w:val="24"/>
        </w:rPr>
        <w:t xml:space="preserve">levels from very low (-3.5) to very high (5.0) </w:t>
      </w:r>
      <w:r w:rsidRPr="003006B6">
        <w:rPr>
          <w:rFonts w:ascii="Times New Roman" w:hAnsi="Times New Roman" w:cs="Times New Roman"/>
          <w:sz w:val="24"/>
          <w:szCs w:val="24"/>
        </w:rPr>
        <w:t xml:space="preserve">in </w:t>
      </w:r>
      <w:r w:rsidR="00493B5D" w:rsidRPr="003006B6">
        <w:rPr>
          <w:rFonts w:ascii="Times New Roman" w:hAnsi="Times New Roman" w:cs="Times New Roman"/>
          <w:sz w:val="24"/>
          <w:szCs w:val="24"/>
        </w:rPr>
        <w:t xml:space="preserve">the </w:t>
      </w:r>
      <w:r w:rsidRPr="003006B6">
        <w:rPr>
          <w:rFonts w:ascii="Times New Roman" w:hAnsi="Times New Roman" w:cs="Times New Roman"/>
          <w:sz w:val="24"/>
          <w:szCs w:val="24"/>
        </w:rPr>
        <w:t>different groups</w:t>
      </w:r>
      <w:r w:rsidR="00102AC3" w:rsidRPr="003006B6">
        <w:rPr>
          <w:rFonts w:ascii="Times New Roman" w:hAnsi="Times New Roman" w:cs="Times New Roman"/>
          <w:sz w:val="24"/>
          <w:szCs w:val="24"/>
        </w:rPr>
        <w:t>*</w:t>
      </w:r>
    </w:p>
    <w:p w:rsidR="00B35112" w:rsidRPr="003006B6" w:rsidRDefault="00B35112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B35112" w:rsidRPr="003006B6" w:rsidRDefault="00B35112" w:rsidP="00F003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  <w:sectPr w:rsidR="00B35112" w:rsidRPr="003006B6" w:rsidSect="00C80F4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943E2" w:rsidRPr="003006B6" w:rsidRDefault="00044C5B" w:rsidP="00F0035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006B6">
        <w:rPr>
          <w:rFonts w:ascii="Times New Roman" w:hAnsi="Times New Roman" w:cs="Times New Roman"/>
          <w:b/>
          <w:sz w:val="24"/>
          <w:szCs w:val="24"/>
        </w:rPr>
        <w:lastRenderedPageBreak/>
        <w:t>FCON</w:t>
      </w:r>
      <w:r w:rsidR="00B943E2" w:rsidRPr="003006B6">
        <w:rPr>
          <w:rFonts w:ascii="Times New Roman" w:hAnsi="Times New Roman" w:cs="Times New Roman"/>
          <w:b/>
          <w:sz w:val="24"/>
          <w:szCs w:val="24"/>
        </w:rPr>
        <w:t xml:space="preserve"> (Control, fertile)</w:t>
      </w:r>
    </w:p>
    <w:p w:rsidR="00E33715" w:rsidRPr="003006B6" w:rsidRDefault="00B943E2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>Low rang</w:t>
      </w:r>
      <w:r w:rsidR="00F060D5" w:rsidRPr="003006B6">
        <w:rPr>
          <w:rFonts w:ascii="Times New Roman" w:hAnsi="Times New Roman" w:cs="Times New Roman"/>
          <w:sz w:val="24"/>
          <w:szCs w:val="24"/>
        </w:rPr>
        <w:t>es (</w:t>
      </w:r>
      <w:r w:rsidR="00B7592B" w:rsidRPr="003006B6">
        <w:rPr>
          <w:rFonts w:ascii="Times New Roman" w:hAnsi="Times New Roman" w:cs="Times New Roman"/>
          <w:sz w:val="24"/>
          <w:szCs w:val="24"/>
        </w:rPr>
        <w:t>&lt;</w:t>
      </w:r>
      <w:r w:rsidR="00F060D5" w:rsidRPr="003006B6">
        <w:rPr>
          <w:rFonts w:ascii="Times New Roman" w:hAnsi="Times New Roman" w:cs="Times New Roman"/>
          <w:sz w:val="24"/>
          <w:szCs w:val="24"/>
        </w:rPr>
        <w:t>-2.0 to -0.5)</w:t>
      </w:r>
    </w:p>
    <w:tbl>
      <w:tblPr>
        <w:tblW w:w="4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890"/>
        <w:gridCol w:w="1349"/>
      </w:tblGrid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5F5373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rial </w:t>
            </w: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0258D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</w:t>
            </w:r>
            <w:r w:rsidR="00E579F9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  <w:p w:rsidR="00B943E2" w:rsidRPr="003006B6" w:rsidRDefault="00D0258D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B943E2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mbol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ized expression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GOLGA2P2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75443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EL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67183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PRK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6798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MY2EP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2729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IF1A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21545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11024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MSB4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972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MY1B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7247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7971EA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1514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SP9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0628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0134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IF2L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7685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7564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4415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PY2B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3445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Y2A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3223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2786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4C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2709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9651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T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7122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S4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5844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PY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5388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5055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KR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5014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3861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VH-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3214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CDH11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1597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F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1445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0872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LNG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0819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MY1E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5216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9A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3833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DX3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3507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BCORP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341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2725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1651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8724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7211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5615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BL1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1727</w:t>
            </w:r>
          </w:p>
        </w:tc>
      </w:tr>
      <w:tr w:rsidR="00B943E2" w:rsidRPr="003006B6" w:rsidTr="00D92463">
        <w:trPr>
          <w:trHeight w:val="288"/>
        </w:trPr>
        <w:tc>
          <w:tcPr>
            <w:tcW w:w="1255" w:type="dxa"/>
          </w:tcPr>
          <w:p w:rsidR="00B943E2" w:rsidRPr="003006B6" w:rsidRDefault="00B943E2" w:rsidP="00F003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B943E2" w:rsidRPr="003006B6" w:rsidRDefault="00B943E2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6103</w:t>
            </w:r>
          </w:p>
        </w:tc>
      </w:tr>
    </w:tbl>
    <w:p w:rsidR="005F3151" w:rsidRPr="003006B6" w:rsidRDefault="005F3151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538C" w:rsidRPr="003006B6" w:rsidRDefault="00F4538C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>Moderate</w:t>
      </w:r>
      <w:r w:rsidR="00CA0F58" w:rsidRPr="003006B6">
        <w:rPr>
          <w:rFonts w:ascii="Times New Roman" w:hAnsi="Times New Roman" w:cs="Times New Roman"/>
          <w:sz w:val="24"/>
          <w:szCs w:val="24"/>
        </w:rPr>
        <w:t xml:space="preserve"> </w:t>
      </w:r>
      <w:r w:rsidRPr="003006B6">
        <w:rPr>
          <w:rFonts w:ascii="Times New Roman" w:hAnsi="Times New Roman" w:cs="Times New Roman"/>
          <w:sz w:val="24"/>
          <w:szCs w:val="24"/>
        </w:rPr>
        <w:t>range</w:t>
      </w:r>
      <w:r w:rsidR="00B7592B" w:rsidRPr="003006B6">
        <w:rPr>
          <w:rFonts w:ascii="Times New Roman" w:hAnsi="Times New Roman" w:cs="Times New Roman"/>
          <w:sz w:val="24"/>
          <w:szCs w:val="24"/>
        </w:rPr>
        <w:t>s (&lt;</w:t>
      </w:r>
      <w:r w:rsidR="007E774E" w:rsidRPr="003006B6">
        <w:rPr>
          <w:rFonts w:ascii="Times New Roman" w:hAnsi="Times New Roman" w:cs="Times New Roman"/>
          <w:sz w:val="24"/>
          <w:szCs w:val="24"/>
        </w:rPr>
        <w:t xml:space="preserve">-0.5 to </w:t>
      </w:r>
      <w:r w:rsidR="00F060D5" w:rsidRPr="003006B6">
        <w:rPr>
          <w:rFonts w:ascii="Times New Roman" w:hAnsi="Times New Roman" w:cs="Times New Roman"/>
          <w:sz w:val="24"/>
          <w:szCs w:val="24"/>
        </w:rPr>
        <w:t>2.0)</w:t>
      </w:r>
      <w:r w:rsidR="00CA0F58" w:rsidRPr="003006B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890"/>
        <w:gridCol w:w="1350"/>
      </w:tblGrid>
      <w:tr w:rsidR="00383434" w:rsidRPr="003006B6" w:rsidTr="00D92463">
        <w:trPr>
          <w:trHeight w:val="288"/>
        </w:trPr>
        <w:tc>
          <w:tcPr>
            <w:tcW w:w="1255" w:type="dxa"/>
          </w:tcPr>
          <w:p w:rsidR="00383434" w:rsidRPr="003006B6" w:rsidRDefault="00383434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5F5373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rial </w:t>
            </w: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0258D" w:rsidRPr="003006B6" w:rsidRDefault="00383434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  <w:p w:rsidR="00383434" w:rsidRPr="003006B6" w:rsidRDefault="00D0258D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383434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mbo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3434" w:rsidRPr="003006B6" w:rsidRDefault="00383434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ized expression</w:t>
            </w:r>
          </w:p>
        </w:tc>
      </w:tr>
      <w:tr w:rsidR="00926AC9" w:rsidRPr="003006B6" w:rsidTr="00D92463">
        <w:trPr>
          <w:trHeight w:val="288"/>
        </w:trPr>
        <w:tc>
          <w:tcPr>
            <w:tcW w:w="1255" w:type="dxa"/>
          </w:tcPr>
          <w:p w:rsidR="00926AC9" w:rsidRPr="003006B6" w:rsidRDefault="00926AC9" w:rsidP="00F003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F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4227</w:t>
            </w:r>
          </w:p>
        </w:tc>
      </w:tr>
      <w:tr w:rsidR="00926AC9" w:rsidRPr="003006B6" w:rsidTr="00D92463">
        <w:trPr>
          <w:trHeight w:val="288"/>
        </w:trPr>
        <w:tc>
          <w:tcPr>
            <w:tcW w:w="1255" w:type="dxa"/>
          </w:tcPr>
          <w:p w:rsidR="00926AC9" w:rsidRPr="003006B6" w:rsidRDefault="00926AC9" w:rsidP="00F003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PY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3477</w:t>
            </w:r>
          </w:p>
        </w:tc>
      </w:tr>
      <w:tr w:rsidR="00926AC9" w:rsidRPr="003006B6" w:rsidTr="00D92463">
        <w:trPr>
          <w:trHeight w:val="288"/>
        </w:trPr>
        <w:tc>
          <w:tcPr>
            <w:tcW w:w="1255" w:type="dxa"/>
          </w:tcPr>
          <w:p w:rsidR="00926AC9" w:rsidRPr="003006B6" w:rsidRDefault="00926AC9" w:rsidP="00F003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6727</w:t>
            </w:r>
          </w:p>
        </w:tc>
      </w:tr>
      <w:tr w:rsidR="00926AC9" w:rsidRPr="003006B6" w:rsidTr="00D92463">
        <w:trPr>
          <w:trHeight w:val="288"/>
        </w:trPr>
        <w:tc>
          <w:tcPr>
            <w:tcW w:w="1255" w:type="dxa"/>
          </w:tcPr>
          <w:p w:rsidR="00926AC9" w:rsidRPr="003006B6" w:rsidRDefault="00926AC9" w:rsidP="00F003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LGN4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1557</w:t>
            </w:r>
          </w:p>
        </w:tc>
      </w:tr>
      <w:tr w:rsidR="00926AC9" w:rsidRPr="003006B6" w:rsidTr="00D92463">
        <w:trPr>
          <w:trHeight w:val="288"/>
        </w:trPr>
        <w:tc>
          <w:tcPr>
            <w:tcW w:w="1255" w:type="dxa"/>
          </w:tcPr>
          <w:p w:rsidR="00926AC9" w:rsidRPr="003006B6" w:rsidRDefault="00926AC9" w:rsidP="00F003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G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2414</w:t>
            </w:r>
          </w:p>
        </w:tc>
      </w:tr>
      <w:tr w:rsidR="00926AC9" w:rsidRPr="003006B6" w:rsidTr="00D92463">
        <w:trPr>
          <w:trHeight w:val="288"/>
        </w:trPr>
        <w:tc>
          <w:tcPr>
            <w:tcW w:w="1255" w:type="dxa"/>
          </w:tcPr>
          <w:p w:rsidR="00926AC9" w:rsidRPr="003006B6" w:rsidRDefault="00926AC9" w:rsidP="00F003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SPG4P1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3464</w:t>
            </w:r>
          </w:p>
        </w:tc>
      </w:tr>
      <w:tr w:rsidR="00926AC9" w:rsidRPr="003006B6" w:rsidTr="00D92463">
        <w:trPr>
          <w:trHeight w:val="288"/>
        </w:trPr>
        <w:tc>
          <w:tcPr>
            <w:tcW w:w="1255" w:type="dxa"/>
          </w:tcPr>
          <w:p w:rsidR="00926AC9" w:rsidRPr="003006B6" w:rsidRDefault="00926AC9" w:rsidP="00F003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Z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4255</w:t>
            </w:r>
          </w:p>
        </w:tc>
      </w:tr>
      <w:tr w:rsidR="00926AC9" w:rsidRPr="003006B6" w:rsidTr="00D92463">
        <w:trPr>
          <w:trHeight w:val="288"/>
        </w:trPr>
        <w:tc>
          <w:tcPr>
            <w:tcW w:w="1255" w:type="dxa"/>
          </w:tcPr>
          <w:p w:rsidR="00926AC9" w:rsidRPr="003006B6" w:rsidRDefault="00926AC9" w:rsidP="00F003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Y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0603</w:t>
            </w:r>
          </w:p>
        </w:tc>
      </w:tr>
      <w:tr w:rsidR="00926AC9" w:rsidRPr="003006B6" w:rsidTr="00D92463">
        <w:trPr>
          <w:trHeight w:val="288"/>
        </w:trPr>
        <w:tc>
          <w:tcPr>
            <w:tcW w:w="1255" w:type="dxa"/>
          </w:tcPr>
          <w:p w:rsidR="00926AC9" w:rsidRPr="003006B6" w:rsidRDefault="00926AC9" w:rsidP="00F003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M197Y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4326</w:t>
            </w:r>
          </w:p>
        </w:tc>
      </w:tr>
      <w:tr w:rsidR="00926AC9" w:rsidRPr="003006B6" w:rsidTr="00D92463">
        <w:trPr>
          <w:trHeight w:val="288"/>
        </w:trPr>
        <w:tc>
          <w:tcPr>
            <w:tcW w:w="1255" w:type="dxa"/>
          </w:tcPr>
          <w:p w:rsidR="00926AC9" w:rsidRPr="003006B6" w:rsidRDefault="00926AC9" w:rsidP="00F003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R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62876</w:t>
            </w:r>
          </w:p>
        </w:tc>
      </w:tr>
      <w:tr w:rsidR="00926AC9" w:rsidRPr="003006B6" w:rsidTr="00D92463">
        <w:trPr>
          <w:trHeight w:val="288"/>
        </w:trPr>
        <w:tc>
          <w:tcPr>
            <w:tcW w:w="1255" w:type="dxa"/>
          </w:tcPr>
          <w:p w:rsidR="00926AC9" w:rsidRPr="003006B6" w:rsidRDefault="00926AC9" w:rsidP="00F003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C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26AC9" w:rsidRPr="003006B6" w:rsidRDefault="00926AC9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14479</w:t>
            </w:r>
          </w:p>
        </w:tc>
      </w:tr>
    </w:tbl>
    <w:p w:rsidR="00F4538C" w:rsidRPr="003006B6" w:rsidRDefault="00F4538C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24950" w:rsidRPr="003006B6" w:rsidRDefault="00824950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 xml:space="preserve">High </w:t>
      </w:r>
      <w:r w:rsidR="007B0F29" w:rsidRPr="003006B6">
        <w:rPr>
          <w:rFonts w:ascii="Times New Roman" w:hAnsi="Times New Roman" w:cs="Times New Roman"/>
          <w:sz w:val="24"/>
          <w:szCs w:val="24"/>
        </w:rPr>
        <w:t>ranges (&gt;</w:t>
      </w:r>
      <w:r w:rsidR="007E774E" w:rsidRPr="003006B6">
        <w:rPr>
          <w:rFonts w:ascii="Times New Roman" w:hAnsi="Times New Roman" w:cs="Times New Roman"/>
          <w:sz w:val="24"/>
          <w:szCs w:val="24"/>
        </w:rPr>
        <w:t xml:space="preserve">2.0 to </w:t>
      </w:r>
      <w:r w:rsidR="00F060D5" w:rsidRPr="003006B6">
        <w:rPr>
          <w:rFonts w:ascii="Times New Roman" w:hAnsi="Times New Roman" w:cs="Times New Roman"/>
          <w:sz w:val="24"/>
          <w:szCs w:val="24"/>
        </w:rPr>
        <w:t>3.5)</w:t>
      </w:r>
    </w:p>
    <w:tbl>
      <w:tblPr>
        <w:tblW w:w="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890"/>
        <w:gridCol w:w="1350"/>
      </w:tblGrid>
      <w:tr w:rsidR="005F5373" w:rsidRPr="003006B6" w:rsidTr="00D92463">
        <w:trPr>
          <w:trHeight w:val="288"/>
        </w:trPr>
        <w:tc>
          <w:tcPr>
            <w:tcW w:w="1255" w:type="dxa"/>
          </w:tcPr>
          <w:p w:rsidR="005F5373" w:rsidRPr="003006B6" w:rsidRDefault="005F537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al No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0258D" w:rsidRPr="003006B6" w:rsidRDefault="005F537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  <w:p w:rsidR="005F5373" w:rsidRPr="003006B6" w:rsidRDefault="00D0258D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5F5373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mbo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5373" w:rsidRPr="003006B6" w:rsidRDefault="005F537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ized</w:t>
            </w:r>
          </w:p>
          <w:p w:rsidR="005F5373" w:rsidRPr="003006B6" w:rsidRDefault="005F537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pression</w:t>
            </w:r>
          </w:p>
        </w:tc>
      </w:tr>
      <w:tr w:rsidR="005F5373" w:rsidRPr="003006B6" w:rsidTr="00D92463">
        <w:trPr>
          <w:trHeight w:val="288"/>
        </w:trPr>
        <w:tc>
          <w:tcPr>
            <w:tcW w:w="1255" w:type="dxa"/>
          </w:tcPr>
          <w:p w:rsidR="005F5373" w:rsidRPr="003006B6" w:rsidRDefault="005F5373" w:rsidP="00F003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5F5373" w:rsidRPr="003006B6" w:rsidRDefault="005F537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5373" w:rsidRPr="003006B6" w:rsidRDefault="005F537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11258</w:t>
            </w:r>
          </w:p>
        </w:tc>
      </w:tr>
      <w:tr w:rsidR="005F5373" w:rsidRPr="003006B6" w:rsidTr="00D92463">
        <w:trPr>
          <w:trHeight w:val="288"/>
        </w:trPr>
        <w:tc>
          <w:tcPr>
            <w:tcW w:w="1255" w:type="dxa"/>
          </w:tcPr>
          <w:p w:rsidR="005F5373" w:rsidRPr="003006B6" w:rsidRDefault="005F5373" w:rsidP="00F003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5F5373" w:rsidRPr="003006B6" w:rsidRDefault="005F537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DM5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5373" w:rsidRPr="003006B6" w:rsidRDefault="005F537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46298</w:t>
            </w:r>
          </w:p>
        </w:tc>
      </w:tr>
    </w:tbl>
    <w:p w:rsidR="00824950" w:rsidRPr="003006B6" w:rsidRDefault="00824950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F5373" w:rsidRPr="003006B6" w:rsidRDefault="00044C5B" w:rsidP="00F0035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006B6">
        <w:rPr>
          <w:rFonts w:ascii="Times New Roman" w:hAnsi="Times New Roman" w:cs="Times New Roman"/>
          <w:b/>
          <w:sz w:val="24"/>
          <w:szCs w:val="24"/>
        </w:rPr>
        <w:t>ICON</w:t>
      </w:r>
      <w:r w:rsidR="005F5373" w:rsidRPr="003006B6">
        <w:rPr>
          <w:rFonts w:ascii="Times New Roman" w:hAnsi="Times New Roman" w:cs="Times New Roman"/>
          <w:b/>
          <w:sz w:val="24"/>
          <w:szCs w:val="24"/>
        </w:rPr>
        <w:t xml:space="preserve"> (Control, infertile)</w:t>
      </w:r>
    </w:p>
    <w:p w:rsidR="005F5373" w:rsidRPr="003006B6" w:rsidRDefault="005F5373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>Low ran</w:t>
      </w:r>
      <w:r w:rsidR="00F060D5" w:rsidRPr="003006B6">
        <w:rPr>
          <w:rFonts w:ascii="Times New Roman" w:hAnsi="Times New Roman" w:cs="Times New Roman"/>
          <w:sz w:val="24"/>
          <w:szCs w:val="24"/>
        </w:rPr>
        <w:t>ges (</w:t>
      </w:r>
      <w:r w:rsidR="00B7592B" w:rsidRPr="003006B6">
        <w:rPr>
          <w:rFonts w:ascii="Times New Roman" w:hAnsi="Times New Roman" w:cs="Times New Roman"/>
          <w:sz w:val="24"/>
          <w:szCs w:val="24"/>
        </w:rPr>
        <w:t>&lt;</w:t>
      </w:r>
      <w:r w:rsidR="00F060D5" w:rsidRPr="003006B6">
        <w:rPr>
          <w:rFonts w:ascii="Times New Roman" w:hAnsi="Times New Roman" w:cs="Times New Roman"/>
          <w:sz w:val="24"/>
          <w:szCs w:val="24"/>
        </w:rPr>
        <w:t>-2.0 to -0.5)</w:t>
      </w:r>
    </w:p>
    <w:tbl>
      <w:tblPr>
        <w:tblpPr w:leftFromText="180" w:rightFromText="180" w:vertAnchor="text" w:tblpY="1"/>
        <w:tblOverlap w:val="never"/>
        <w:tblW w:w="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890"/>
        <w:gridCol w:w="1350"/>
      </w:tblGrid>
      <w:tr w:rsidR="00E579F9" w:rsidRPr="003006B6" w:rsidTr="008605FC">
        <w:trPr>
          <w:trHeight w:val="533"/>
        </w:trPr>
        <w:tc>
          <w:tcPr>
            <w:tcW w:w="1255" w:type="dxa"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Serial No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0258D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  <w:p w:rsidR="00E579F9" w:rsidRPr="003006B6" w:rsidRDefault="00D0258D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579F9" w:rsidRPr="003006B6">
              <w:rPr>
                <w:rFonts w:ascii="Times New Roman" w:hAnsi="Times New Roman" w:cs="Times New Roman"/>
                <w:sz w:val="24"/>
                <w:szCs w:val="24"/>
              </w:rPr>
              <w:t>ymbo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Normalized</w:t>
            </w:r>
          </w:p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</w:tr>
      <w:tr w:rsidR="00E579F9" w:rsidRPr="003006B6" w:rsidTr="008605FC">
        <w:trPr>
          <w:trHeight w:val="290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VC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  <w:r w:rsidR="000D4CAA" w:rsidRPr="003006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KDM5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-0.68667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-0.56424</w:t>
            </w:r>
          </w:p>
        </w:tc>
      </w:tr>
    </w:tbl>
    <w:p w:rsidR="005F3151" w:rsidRPr="003006B6" w:rsidRDefault="005F3151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F5373" w:rsidRPr="003006B6" w:rsidRDefault="00E579F9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>Moderate ran</w:t>
      </w:r>
      <w:r w:rsidR="00B7592B" w:rsidRPr="003006B6">
        <w:rPr>
          <w:rFonts w:ascii="Times New Roman" w:hAnsi="Times New Roman" w:cs="Times New Roman"/>
          <w:sz w:val="24"/>
          <w:szCs w:val="24"/>
        </w:rPr>
        <w:t>ges (&lt;</w:t>
      </w:r>
      <w:r w:rsidR="007E774E" w:rsidRPr="003006B6">
        <w:rPr>
          <w:rFonts w:ascii="Times New Roman" w:hAnsi="Times New Roman" w:cs="Times New Roman"/>
          <w:sz w:val="24"/>
          <w:szCs w:val="24"/>
        </w:rPr>
        <w:t xml:space="preserve">-0.5 to </w:t>
      </w:r>
      <w:r w:rsidR="00F060D5" w:rsidRPr="003006B6">
        <w:rPr>
          <w:rFonts w:ascii="Times New Roman" w:hAnsi="Times New Roman" w:cs="Times New Roman"/>
          <w:sz w:val="24"/>
          <w:szCs w:val="24"/>
        </w:rPr>
        <w:t>2.0)</w:t>
      </w:r>
    </w:p>
    <w:tbl>
      <w:tblPr>
        <w:tblW w:w="4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890"/>
        <w:gridCol w:w="1349"/>
      </w:tblGrid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D92463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Serial No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0258D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  <w:p w:rsidR="00E579F9" w:rsidRPr="003006B6" w:rsidRDefault="00D0258D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 w:rsidR="00E579F9" w:rsidRPr="003006B6">
              <w:rPr>
                <w:rFonts w:ascii="Times New Roman" w:hAnsi="Times New Roman" w:cs="Times New Roman"/>
                <w:sz w:val="24"/>
                <w:szCs w:val="24"/>
              </w:rPr>
              <w:t>ymbol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malized</w:t>
            </w:r>
          </w:p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ression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PROR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-0.40216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PR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-0.13774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FAM197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-0.04931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NLGN4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-0.03302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CSPG4P1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159031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2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215949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AMEL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240978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ZF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243845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DDX3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383296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402583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PRK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428915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RBMY2EP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465947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EIF1A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563752</w:t>
            </w:r>
          </w:p>
        </w:tc>
      </w:tr>
      <w:tr w:rsidR="00B17D58" w:rsidRPr="003006B6" w:rsidTr="00D92463">
        <w:trPr>
          <w:trHeight w:val="288"/>
        </w:trPr>
        <w:tc>
          <w:tcPr>
            <w:tcW w:w="1255" w:type="dxa"/>
          </w:tcPr>
          <w:p w:rsidR="00B17D58" w:rsidRPr="003006B6" w:rsidRDefault="00B17D58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B17D58" w:rsidRPr="003006B6" w:rsidRDefault="00B17D58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BAGE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B17D58" w:rsidRPr="003006B6" w:rsidRDefault="00B17D58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592345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640495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ERVH-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88044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GOLGA2P2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924923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TXLNG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0.980264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RBMY1B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000585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101369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134565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9A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139126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USP9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143103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TMSB4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146963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SR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16436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TBL1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180379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184949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TGIF2L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186112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189311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RPS4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190937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971EA" w:rsidRPr="003006B6" w:rsidRDefault="001F4806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235211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CDY2A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268057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RBMY1E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293816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4C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297412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2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30589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2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327662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337751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XKR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352962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BPY2B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395424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BCORP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460563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486796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487283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510962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PCDH11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63947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HSF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733505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768053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UT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851238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TSPY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878539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TSPY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1.943255</w:t>
            </w:r>
          </w:p>
        </w:tc>
      </w:tr>
    </w:tbl>
    <w:p w:rsidR="00B35112" w:rsidRPr="003006B6" w:rsidRDefault="00B35112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F5373" w:rsidRPr="003006B6" w:rsidRDefault="00E579F9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 xml:space="preserve">High </w:t>
      </w:r>
      <w:r w:rsidR="007B0F29" w:rsidRPr="003006B6">
        <w:rPr>
          <w:rFonts w:ascii="Times New Roman" w:hAnsi="Times New Roman" w:cs="Times New Roman"/>
          <w:sz w:val="24"/>
          <w:szCs w:val="24"/>
        </w:rPr>
        <w:t>ranges (&gt;</w:t>
      </w:r>
      <w:r w:rsidR="00F060D5" w:rsidRPr="003006B6">
        <w:rPr>
          <w:rFonts w:ascii="Times New Roman" w:hAnsi="Times New Roman" w:cs="Times New Roman"/>
          <w:sz w:val="24"/>
          <w:szCs w:val="24"/>
        </w:rPr>
        <w:t>2.0</w:t>
      </w:r>
      <w:r w:rsidR="007E774E" w:rsidRPr="003006B6">
        <w:rPr>
          <w:rFonts w:ascii="Times New Roman" w:hAnsi="Times New Roman" w:cs="Times New Roman"/>
          <w:sz w:val="24"/>
          <w:szCs w:val="24"/>
        </w:rPr>
        <w:t xml:space="preserve"> to </w:t>
      </w:r>
      <w:r w:rsidR="000D4CAA" w:rsidRPr="003006B6">
        <w:rPr>
          <w:rFonts w:ascii="Times New Roman" w:hAnsi="Times New Roman" w:cs="Times New Roman"/>
          <w:sz w:val="24"/>
          <w:szCs w:val="24"/>
        </w:rPr>
        <w:t>&lt;</w:t>
      </w:r>
      <w:r w:rsidR="00F060D5" w:rsidRPr="003006B6">
        <w:rPr>
          <w:rFonts w:ascii="Times New Roman" w:hAnsi="Times New Roman" w:cs="Times New Roman"/>
          <w:sz w:val="24"/>
          <w:szCs w:val="24"/>
        </w:rPr>
        <w:t>3.5)</w:t>
      </w:r>
    </w:p>
    <w:tbl>
      <w:tblPr>
        <w:tblW w:w="4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890"/>
        <w:gridCol w:w="1349"/>
      </w:tblGrid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7C00B0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 xml:space="preserve">Serial </w:t>
            </w:r>
            <w:r w:rsidR="00E579F9" w:rsidRPr="003006B6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0258D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  <w:p w:rsidR="00E579F9" w:rsidRPr="003006B6" w:rsidRDefault="00D0258D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579F9" w:rsidRPr="003006B6">
              <w:rPr>
                <w:rFonts w:ascii="Times New Roman" w:hAnsi="Times New Roman" w:cs="Times New Roman"/>
                <w:sz w:val="24"/>
                <w:szCs w:val="24"/>
              </w:rPr>
              <w:t>ymbol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Normalized expression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i/>
                <w:sz w:val="24"/>
                <w:szCs w:val="24"/>
              </w:rPr>
              <w:t>TTTY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2.143113</w:t>
            </w:r>
          </w:p>
        </w:tc>
      </w:tr>
      <w:tr w:rsidR="00E579F9" w:rsidRPr="003006B6" w:rsidTr="00D92463">
        <w:trPr>
          <w:trHeight w:val="288"/>
        </w:trPr>
        <w:tc>
          <w:tcPr>
            <w:tcW w:w="1255" w:type="dxa"/>
          </w:tcPr>
          <w:p w:rsidR="00E579F9" w:rsidRPr="003006B6" w:rsidRDefault="00E579F9" w:rsidP="00F00358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DAZ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E579F9" w:rsidRPr="003006B6" w:rsidRDefault="00E579F9" w:rsidP="00F003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6B6">
              <w:rPr>
                <w:rFonts w:ascii="Times New Roman" w:hAnsi="Times New Roman" w:cs="Times New Roman"/>
                <w:sz w:val="24"/>
                <w:szCs w:val="24"/>
              </w:rPr>
              <w:t>2.167818</w:t>
            </w:r>
          </w:p>
        </w:tc>
      </w:tr>
    </w:tbl>
    <w:p w:rsidR="005F5373" w:rsidRPr="003006B6" w:rsidRDefault="005F5373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07E6" w:rsidRPr="003006B6" w:rsidRDefault="00ED07E6" w:rsidP="00F0035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C00B0" w:rsidRPr="003006B6" w:rsidRDefault="00044C5B" w:rsidP="00F0035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006B6">
        <w:rPr>
          <w:rFonts w:ascii="Times New Roman" w:hAnsi="Times New Roman" w:cs="Times New Roman"/>
          <w:b/>
          <w:sz w:val="24"/>
          <w:szCs w:val="24"/>
        </w:rPr>
        <w:t>FOE</w:t>
      </w:r>
      <w:r w:rsidR="00B35112" w:rsidRPr="003006B6">
        <w:rPr>
          <w:rFonts w:ascii="Times New Roman" w:hAnsi="Times New Roman" w:cs="Times New Roman"/>
          <w:b/>
          <w:sz w:val="24"/>
          <w:szCs w:val="24"/>
        </w:rPr>
        <w:t xml:space="preserve"> (E</w:t>
      </w:r>
      <w:r w:rsidR="007C00B0" w:rsidRPr="003006B6">
        <w:rPr>
          <w:rFonts w:ascii="Times New Roman" w:hAnsi="Times New Roman" w:cs="Times New Roman"/>
          <w:b/>
          <w:sz w:val="24"/>
          <w:szCs w:val="24"/>
        </w:rPr>
        <w:t>ndometriosis, fertile)</w:t>
      </w:r>
    </w:p>
    <w:p w:rsidR="007B0F29" w:rsidRPr="003006B6" w:rsidRDefault="007B0F29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 xml:space="preserve">Very </w:t>
      </w:r>
      <w:r w:rsidR="00B7592B" w:rsidRPr="003006B6">
        <w:rPr>
          <w:rFonts w:ascii="Times New Roman" w:hAnsi="Times New Roman" w:cs="Times New Roman"/>
          <w:sz w:val="24"/>
          <w:szCs w:val="24"/>
        </w:rPr>
        <w:t>Low ranges (</w:t>
      </w:r>
      <w:r w:rsidRPr="003006B6">
        <w:rPr>
          <w:rFonts w:ascii="Times New Roman" w:hAnsi="Times New Roman" w:cs="Times New Roman"/>
          <w:sz w:val="24"/>
          <w:szCs w:val="24"/>
        </w:rPr>
        <w:t>-3.5 to -2.0)</w:t>
      </w:r>
    </w:p>
    <w:tbl>
      <w:tblPr>
        <w:tblStyle w:val="TableGrid"/>
        <w:tblW w:w="4528" w:type="dxa"/>
        <w:tblLook w:val="04A0" w:firstRow="1" w:lastRow="0" w:firstColumn="1" w:lastColumn="0" w:noHBand="0" w:noVBand="1"/>
      </w:tblPr>
      <w:tblGrid>
        <w:gridCol w:w="1290"/>
        <w:gridCol w:w="1855"/>
        <w:gridCol w:w="1383"/>
      </w:tblGrid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ind w:hanging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al No.</w:t>
            </w:r>
          </w:p>
        </w:tc>
        <w:tc>
          <w:tcPr>
            <w:tcW w:w="1855" w:type="dxa"/>
            <w:shd w:val="clear" w:color="auto" w:fill="auto"/>
            <w:vAlign w:val="bottom"/>
          </w:tcPr>
          <w:p w:rsidR="00D0258D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  <w:p w:rsidR="007B0F29" w:rsidRPr="003006B6" w:rsidRDefault="00D0258D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7B0F29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mbol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ized</w:t>
            </w:r>
          </w:p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pression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LNGY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5116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MY1B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3944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KRY2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31172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7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7024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9A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6442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PY4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4562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2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2403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3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1426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1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19596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Y2A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15237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BCORP1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12173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TY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11314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08525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5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07386</w:t>
            </w:r>
          </w:p>
        </w:tc>
      </w:tr>
      <w:tr w:rsidR="007B0F29" w:rsidRPr="003006B6" w:rsidTr="007B0F29">
        <w:tc>
          <w:tcPr>
            <w:tcW w:w="1290" w:type="dxa"/>
          </w:tcPr>
          <w:p w:rsidR="007B0F29" w:rsidRPr="003006B6" w:rsidRDefault="007B0F29" w:rsidP="00F0035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55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Y</w:t>
            </w:r>
          </w:p>
        </w:tc>
        <w:tc>
          <w:tcPr>
            <w:tcW w:w="1383" w:type="dxa"/>
            <w:shd w:val="clear" w:color="auto" w:fill="auto"/>
            <w:vAlign w:val="bottom"/>
          </w:tcPr>
          <w:p w:rsidR="007B0F29" w:rsidRPr="003006B6" w:rsidRDefault="007B0F29" w:rsidP="00F00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07111</w:t>
            </w:r>
          </w:p>
        </w:tc>
      </w:tr>
    </w:tbl>
    <w:p w:rsidR="00824950" w:rsidRPr="003006B6" w:rsidRDefault="007C00B0" w:rsidP="00F0035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>Low ran</w:t>
      </w:r>
      <w:r w:rsidR="00F060D5" w:rsidRPr="003006B6">
        <w:rPr>
          <w:rFonts w:ascii="Times New Roman" w:hAnsi="Times New Roman" w:cs="Times New Roman"/>
          <w:sz w:val="24"/>
          <w:szCs w:val="24"/>
        </w:rPr>
        <w:t>ges (</w:t>
      </w:r>
      <w:r w:rsidR="00B7592B" w:rsidRPr="003006B6">
        <w:rPr>
          <w:rFonts w:ascii="Times New Roman" w:hAnsi="Times New Roman" w:cs="Times New Roman"/>
          <w:sz w:val="24"/>
          <w:szCs w:val="24"/>
        </w:rPr>
        <w:t>&lt;</w:t>
      </w:r>
      <w:r w:rsidR="00F060D5" w:rsidRPr="003006B6">
        <w:rPr>
          <w:rFonts w:ascii="Times New Roman" w:hAnsi="Times New Roman" w:cs="Times New Roman"/>
          <w:sz w:val="24"/>
          <w:szCs w:val="24"/>
        </w:rPr>
        <w:t>-2.0 to -0.5)</w:t>
      </w:r>
    </w:p>
    <w:tbl>
      <w:tblPr>
        <w:tblW w:w="4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799"/>
        <w:gridCol w:w="1349"/>
      </w:tblGrid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al No.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D0258D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  <w:p w:rsidR="007C00B0" w:rsidRPr="003006B6" w:rsidRDefault="00D0258D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7C00B0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mbol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ized</w:t>
            </w:r>
          </w:p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pression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Z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9848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MY2EP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953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4C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8283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VH-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6664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SP9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5836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MY1E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3889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971EA" w:rsidRPr="003006B6" w:rsidRDefault="001F4806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3231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PY2B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3187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IF2L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215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F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88581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S4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86046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85838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84748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8375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PY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79847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9689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1988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8632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36908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CDH11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26209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1896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DX3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1798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SPG4P1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6491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5001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M197Y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4596</w:t>
            </w:r>
          </w:p>
        </w:tc>
      </w:tr>
      <w:tr w:rsidR="007C00B0" w:rsidRPr="003006B6" w:rsidTr="00D92463">
        <w:trPr>
          <w:trHeight w:val="288"/>
        </w:trPr>
        <w:tc>
          <w:tcPr>
            <w:tcW w:w="1346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EL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1614</w:t>
            </w:r>
          </w:p>
        </w:tc>
      </w:tr>
    </w:tbl>
    <w:p w:rsidR="00824950" w:rsidRPr="003006B6" w:rsidRDefault="00824950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24950" w:rsidRPr="003006B6" w:rsidRDefault="00B7592B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>Moderate ranges (&lt;</w:t>
      </w:r>
      <w:r w:rsidR="001E5425" w:rsidRPr="003006B6">
        <w:rPr>
          <w:rFonts w:ascii="Times New Roman" w:hAnsi="Times New Roman" w:cs="Times New Roman"/>
          <w:sz w:val="24"/>
          <w:szCs w:val="24"/>
        </w:rPr>
        <w:t xml:space="preserve">-0.5 to </w:t>
      </w:r>
      <w:r w:rsidR="00F060D5" w:rsidRPr="003006B6">
        <w:rPr>
          <w:rFonts w:ascii="Times New Roman" w:hAnsi="Times New Roman" w:cs="Times New Roman"/>
          <w:sz w:val="24"/>
          <w:szCs w:val="24"/>
        </w:rPr>
        <w:t>2.0)</w:t>
      </w:r>
    </w:p>
    <w:tbl>
      <w:tblPr>
        <w:tblW w:w="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800"/>
        <w:gridCol w:w="1440"/>
      </w:tblGrid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al No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0258D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  <w:p w:rsidR="007C00B0" w:rsidRPr="003006B6" w:rsidRDefault="00D0258D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7C00B0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mb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ized</w:t>
            </w:r>
          </w:p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pression</w:t>
            </w:r>
          </w:p>
        </w:tc>
      </w:tr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5656</w:t>
            </w:r>
          </w:p>
        </w:tc>
      </w:tr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BL1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5217</w:t>
            </w:r>
          </w:p>
        </w:tc>
      </w:tr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8702</w:t>
            </w:r>
          </w:p>
        </w:tc>
      </w:tr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2193</w:t>
            </w:r>
          </w:p>
        </w:tc>
      </w:tr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IF1A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8445</w:t>
            </w:r>
          </w:p>
        </w:tc>
      </w:tr>
      <w:tr w:rsidR="002C717A" w:rsidRPr="003006B6" w:rsidTr="00D92463">
        <w:trPr>
          <w:trHeight w:val="288"/>
        </w:trPr>
        <w:tc>
          <w:tcPr>
            <w:tcW w:w="1255" w:type="dxa"/>
          </w:tcPr>
          <w:p w:rsidR="002C717A" w:rsidRPr="003006B6" w:rsidRDefault="002C717A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C717A" w:rsidRPr="003006B6" w:rsidRDefault="002C717A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GOLGA2P2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C717A" w:rsidRPr="003006B6" w:rsidRDefault="002C717A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5012</w:t>
            </w:r>
          </w:p>
        </w:tc>
      </w:tr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MSB4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6081</w:t>
            </w:r>
          </w:p>
        </w:tc>
      </w:tr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F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1523</w:t>
            </w:r>
          </w:p>
        </w:tc>
      </w:tr>
      <w:tr w:rsidR="00B17D58" w:rsidRPr="003006B6" w:rsidTr="00D92463">
        <w:trPr>
          <w:trHeight w:val="288"/>
        </w:trPr>
        <w:tc>
          <w:tcPr>
            <w:tcW w:w="1255" w:type="dxa"/>
          </w:tcPr>
          <w:p w:rsidR="00B17D58" w:rsidRPr="003006B6" w:rsidRDefault="00B17D58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B17D58" w:rsidRPr="003006B6" w:rsidRDefault="00B17D58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AGE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17D58" w:rsidRPr="003006B6" w:rsidRDefault="00B17D58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3103</w:t>
            </w:r>
          </w:p>
        </w:tc>
      </w:tr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PRK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737</w:t>
            </w:r>
          </w:p>
        </w:tc>
      </w:tr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C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4985</w:t>
            </w:r>
          </w:p>
        </w:tc>
      </w:tr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DM5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7889</w:t>
            </w:r>
          </w:p>
        </w:tc>
      </w:tr>
      <w:tr w:rsidR="007C00B0" w:rsidRPr="003006B6" w:rsidTr="00D92463">
        <w:trPr>
          <w:trHeight w:val="288"/>
        </w:trPr>
        <w:tc>
          <w:tcPr>
            <w:tcW w:w="1255" w:type="dxa"/>
          </w:tcPr>
          <w:p w:rsidR="007C00B0" w:rsidRPr="003006B6" w:rsidRDefault="007C00B0" w:rsidP="00F003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LGN4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C00B0" w:rsidRPr="003006B6" w:rsidRDefault="007C00B0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2487</w:t>
            </w:r>
          </w:p>
        </w:tc>
      </w:tr>
    </w:tbl>
    <w:p w:rsidR="00080ACF" w:rsidRPr="003006B6" w:rsidRDefault="00080ACF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C1CFD" w:rsidRPr="003006B6" w:rsidRDefault="00044C5B" w:rsidP="00F00358">
      <w:pPr>
        <w:spacing w:line="240" w:lineRule="auto"/>
        <w:ind w:right="-236"/>
        <w:rPr>
          <w:rFonts w:ascii="Times New Roman" w:hAnsi="Times New Roman" w:cs="Times New Roman"/>
          <w:b/>
          <w:sz w:val="24"/>
          <w:szCs w:val="24"/>
        </w:rPr>
      </w:pPr>
      <w:r w:rsidRPr="003006B6">
        <w:rPr>
          <w:rFonts w:ascii="Times New Roman" w:hAnsi="Times New Roman" w:cs="Times New Roman"/>
          <w:b/>
          <w:sz w:val="24"/>
          <w:szCs w:val="24"/>
        </w:rPr>
        <w:t>IOE</w:t>
      </w:r>
      <w:r w:rsidR="00B35112" w:rsidRPr="003006B6">
        <w:rPr>
          <w:rFonts w:ascii="Times New Roman" w:hAnsi="Times New Roman" w:cs="Times New Roman"/>
          <w:b/>
          <w:sz w:val="24"/>
          <w:szCs w:val="24"/>
        </w:rPr>
        <w:t xml:space="preserve"> (E</w:t>
      </w:r>
      <w:r w:rsidR="00EC1CFD" w:rsidRPr="003006B6">
        <w:rPr>
          <w:rFonts w:ascii="Times New Roman" w:hAnsi="Times New Roman" w:cs="Times New Roman"/>
          <w:b/>
          <w:sz w:val="24"/>
          <w:szCs w:val="24"/>
        </w:rPr>
        <w:t xml:space="preserve">ndometriosis, </w:t>
      </w:r>
      <w:r w:rsidR="00460451" w:rsidRPr="003006B6">
        <w:rPr>
          <w:rFonts w:ascii="Times New Roman" w:hAnsi="Times New Roman" w:cs="Times New Roman"/>
          <w:b/>
          <w:sz w:val="24"/>
          <w:szCs w:val="24"/>
        </w:rPr>
        <w:t>in</w:t>
      </w:r>
      <w:r w:rsidR="00EC1CFD" w:rsidRPr="003006B6">
        <w:rPr>
          <w:rFonts w:ascii="Times New Roman" w:hAnsi="Times New Roman" w:cs="Times New Roman"/>
          <w:b/>
          <w:sz w:val="24"/>
          <w:szCs w:val="24"/>
        </w:rPr>
        <w:t>fertile)</w:t>
      </w:r>
    </w:p>
    <w:p w:rsidR="00080ACF" w:rsidRPr="003006B6" w:rsidRDefault="00F060D5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>Very l</w:t>
      </w:r>
      <w:r w:rsidR="00080ACF" w:rsidRPr="003006B6">
        <w:rPr>
          <w:rFonts w:ascii="Times New Roman" w:hAnsi="Times New Roman" w:cs="Times New Roman"/>
          <w:sz w:val="24"/>
          <w:szCs w:val="24"/>
        </w:rPr>
        <w:t>ow range</w:t>
      </w:r>
      <w:r w:rsidRPr="003006B6">
        <w:rPr>
          <w:rFonts w:ascii="Times New Roman" w:hAnsi="Times New Roman" w:cs="Times New Roman"/>
          <w:sz w:val="24"/>
          <w:szCs w:val="24"/>
        </w:rPr>
        <w:t>s (-3.5 to -2.0)</w:t>
      </w:r>
    </w:p>
    <w:tbl>
      <w:tblPr>
        <w:tblW w:w="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800"/>
        <w:gridCol w:w="1440"/>
      </w:tblGrid>
      <w:tr w:rsidR="001E5425" w:rsidRPr="003006B6" w:rsidTr="00D92463">
        <w:trPr>
          <w:trHeight w:val="288"/>
        </w:trPr>
        <w:tc>
          <w:tcPr>
            <w:tcW w:w="1255" w:type="dxa"/>
          </w:tcPr>
          <w:p w:rsidR="001E5425" w:rsidRPr="003006B6" w:rsidRDefault="001E542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al No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0258D" w:rsidRPr="003006B6" w:rsidRDefault="001E542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  <w:p w:rsidR="001E5425" w:rsidRPr="003006B6" w:rsidRDefault="00D0258D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1E5425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mb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E5425" w:rsidRPr="003006B6" w:rsidRDefault="001E542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ized expression</w:t>
            </w:r>
          </w:p>
        </w:tc>
      </w:tr>
      <w:tr w:rsidR="001E5425" w:rsidRPr="003006B6" w:rsidTr="00D92463">
        <w:trPr>
          <w:trHeight w:val="288"/>
        </w:trPr>
        <w:tc>
          <w:tcPr>
            <w:tcW w:w="1255" w:type="dxa"/>
          </w:tcPr>
          <w:p w:rsidR="001E5425" w:rsidRPr="003006B6" w:rsidRDefault="001E5425" w:rsidP="00F0035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5425" w:rsidRPr="003006B6" w:rsidRDefault="001E542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E5425" w:rsidRPr="003006B6" w:rsidRDefault="001E542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71243</w:t>
            </w:r>
          </w:p>
        </w:tc>
      </w:tr>
      <w:tr w:rsidR="000D6E27" w:rsidRPr="003006B6" w:rsidTr="00D92463">
        <w:trPr>
          <w:trHeight w:val="288"/>
        </w:trPr>
        <w:tc>
          <w:tcPr>
            <w:tcW w:w="1255" w:type="dxa"/>
          </w:tcPr>
          <w:p w:rsidR="000D6E27" w:rsidRPr="003006B6" w:rsidRDefault="000D6E27" w:rsidP="00F0035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0D6E27" w:rsidRPr="003006B6" w:rsidRDefault="000D6E27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G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D6E27" w:rsidRPr="003006B6" w:rsidRDefault="000D6E27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71182</w:t>
            </w:r>
          </w:p>
        </w:tc>
      </w:tr>
    </w:tbl>
    <w:p w:rsidR="005F3151" w:rsidRPr="003006B6" w:rsidRDefault="005F3151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F3151" w:rsidRPr="003006B6" w:rsidRDefault="005F3151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80ACF" w:rsidRPr="003006B6" w:rsidRDefault="001E5425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lastRenderedPageBreak/>
        <w:t>Low ran</w:t>
      </w:r>
      <w:r w:rsidR="00F060D5" w:rsidRPr="003006B6">
        <w:rPr>
          <w:rFonts w:ascii="Times New Roman" w:hAnsi="Times New Roman" w:cs="Times New Roman"/>
          <w:sz w:val="24"/>
          <w:szCs w:val="24"/>
        </w:rPr>
        <w:t>ges (</w:t>
      </w:r>
      <w:r w:rsidR="00B7592B" w:rsidRPr="003006B6">
        <w:rPr>
          <w:rFonts w:ascii="Times New Roman" w:hAnsi="Times New Roman" w:cs="Times New Roman"/>
          <w:sz w:val="24"/>
          <w:szCs w:val="24"/>
        </w:rPr>
        <w:t>&lt;</w:t>
      </w:r>
      <w:r w:rsidR="00F060D5" w:rsidRPr="003006B6">
        <w:rPr>
          <w:rFonts w:ascii="Times New Roman" w:hAnsi="Times New Roman" w:cs="Times New Roman"/>
          <w:sz w:val="24"/>
          <w:szCs w:val="24"/>
        </w:rPr>
        <w:t>-2.0 to -0.5)</w:t>
      </w:r>
    </w:p>
    <w:tbl>
      <w:tblPr>
        <w:tblW w:w="4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1762"/>
        <w:gridCol w:w="1473"/>
      </w:tblGrid>
      <w:tr w:rsidR="00F060D5" w:rsidRPr="003006B6" w:rsidTr="00D92463">
        <w:trPr>
          <w:trHeight w:val="288"/>
        </w:trPr>
        <w:tc>
          <w:tcPr>
            <w:tcW w:w="1293" w:type="dxa"/>
          </w:tcPr>
          <w:p w:rsidR="00F060D5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al No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D0258D" w:rsidRPr="003006B6" w:rsidRDefault="00D0258D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  <w:p w:rsidR="00F060D5" w:rsidRPr="003006B6" w:rsidRDefault="00D0258D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F060D5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mbol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ized expression</w:t>
            </w:r>
          </w:p>
        </w:tc>
      </w:tr>
      <w:tr w:rsidR="00F060D5" w:rsidRPr="003006B6" w:rsidTr="00D92463">
        <w:trPr>
          <w:trHeight w:val="288"/>
        </w:trPr>
        <w:tc>
          <w:tcPr>
            <w:tcW w:w="1293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PRKY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5548</w:t>
            </w:r>
          </w:p>
        </w:tc>
      </w:tr>
      <w:tr w:rsidR="00F060D5" w:rsidRPr="003006B6" w:rsidTr="00D92463">
        <w:trPr>
          <w:trHeight w:val="288"/>
        </w:trPr>
        <w:tc>
          <w:tcPr>
            <w:tcW w:w="1293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IF1AY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2281</w:t>
            </w:r>
          </w:p>
        </w:tc>
      </w:tr>
    </w:tbl>
    <w:p w:rsidR="00080ACF" w:rsidRPr="003006B6" w:rsidRDefault="00080ACF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80ACF" w:rsidRPr="003006B6" w:rsidRDefault="001E5425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>Moderate ra</w:t>
      </w:r>
      <w:r w:rsidR="00B7592B" w:rsidRPr="003006B6">
        <w:rPr>
          <w:rFonts w:ascii="Times New Roman" w:hAnsi="Times New Roman" w:cs="Times New Roman"/>
          <w:sz w:val="24"/>
          <w:szCs w:val="24"/>
        </w:rPr>
        <w:t>nges (&lt;</w:t>
      </w:r>
      <w:r w:rsidR="007E774E" w:rsidRPr="003006B6">
        <w:rPr>
          <w:rFonts w:ascii="Times New Roman" w:hAnsi="Times New Roman" w:cs="Times New Roman"/>
          <w:sz w:val="24"/>
          <w:szCs w:val="24"/>
        </w:rPr>
        <w:t xml:space="preserve">-0.5 to </w:t>
      </w:r>
      <w:r w:rsidR="00F060D5" w:rsidRPr="003006B6">
        <w:rPr>
          <w:rFonts w:ascii="Times New Roman" w:hAnsi="Times New Roman" w:cs="Times New Roman"/>
          <w:sz w:val="24"/>
          <w:szCs w:val="24"/>
        </w:rPr>
        <w:t>2.0)</w:t>
      </w:r>
      <w:r w:rsidRPr="003006B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710"/>
        <w:gridCol w:w="1463"/>
      </w:tblGrid>
      <w:tr w:rsidR="00F060D5" w:rsidRPr="003006B6" w:rsidTr="00D92463">
        <w:trPr>
          <w:trHeight w:val="288"/>
        </w:trPr>
        <w:tc>
          <w:tcPr>
            <w:tcW w:w="1345" w:type="dxa"/>
          </w:tcPr>
          <w:p w:rsidR="00F060D5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al N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  <w:p w:rsidR="00F060D5" w:rsidRPr="003006B6" w:rsidRDefault="00D0258D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F060D5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mbol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ized expression</w:t>
            </w:r>
          </w:p>
        </w:tc>
      </w:tr>
      <w:tr w:rsidR="00F060D5" w:rsidRPr="003006B6" w:rsidTr="00D92463">
        <w:trPr>
          <w:trHeight w:val="288"/>
        </w:trPr>
        <w:tc>
          <w:tcPr>
            <w:tcW w:w="134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LGN4Y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8163</w:t>
            </w:r>
          </w:p>
        </w:tc>
      </w:tr>
      <w:tr w:rsidR="00F060D5" w:rsidRPr="003006B6" w:rsidTr="00D92463">
        <w:trPr>
          <w:trHeight w:val="288"/>
        </w:trPr>
        <w:tc>
          <w:tcPr>
            <w:tcW w:w="134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BL1Y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8238</w:t>
            </w:r>
          </w:p>
        </w:tc>
      </w:tr>
      <w:tr w:rsidR="00F060D5" w:rsidRPr="003006B6" w:rsidTr="00D92463">
        <w:trPr>
          <w:trHeight w:val="288"/>
        </w:trPr>
        <w:tc>
          <w:tcPr>
            <w:tcW w:w="134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GOLGA2P2Y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3387</w:t>
            </w:r>
          </w:p>
        </w:tc>
      </w:tr>
      <w:tr w:rsidR="00F060D5" w:rsidRPr="003006B6" w:rsidTr="00D92463">
        <w:trPr>
          <w:trHeight w:val="288"/>
        </w:trPr>
        <w:tc>
          <w:tcPr>
            <w:tcW w:w="134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FY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52479</w:t>
            </w:r>
          </w:p>
        </w:tc>
      </w:tr>
    </w:tbl>
    <w:p w:rsidR="00080ACF" w:rsidRPr="003006B6" w:rsidRDefault="00080ACF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5766" w:rsidRPr="003006B6" w:rsidRDefault="000D4CAA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>High ranges (&gt;</w:t>
      </w:r>
      <w:r w:rsidR="007E774E" w:rsidRPr="003006B6">
        <w:rPr>
          <w:rFonts w:ascii="Times New Roman" w:hAnsi="Times New Roman" w:cs="Times New Roman"/>
          <w:sz w:val="24"/>
          <w:szCs w:val="24"/>
        </w:rPr>
        <w:t xml:space="preserve">2.0 to </w:t>
      </w:r>
      <w:r w:rsidR="00F060D5" w:rsidRPr="003006B6">
        <w:rPr>
          <w:rFonts w:ascii="Times New Roman" w:hAnsi="Times New Roman" w:cs="Times New Roman"/>
          <w:sz w:val="24"/>
          <w:szCs w:val="24"/>
        </w:rPr>
        <w:t>3.5)</w:t>
      </w:r>
    </w:p>
    <w:tbl>
      <w:tblPr>
        <w:tblW w:w="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777"/>
        <w:gridCol w:w="1440"/>
      </w:tblGrid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al No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0258D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  <w:p w:rsidR="00D92463" w:rsidRPr="003006B6" w:rsidRDefault="00D0258D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D92463"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mb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ized expression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16883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37395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LNG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85001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MSB4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32742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S4Y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03156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DX3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0863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Z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38005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49504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KRY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60194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MY1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31302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FY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31856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C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44441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57066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92229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PY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22977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9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35972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T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78688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PY2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07154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SP9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44974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69407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55117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66012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30734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VH-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36303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93486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Y2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63795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BCOR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16231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21953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4C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39553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55061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7971EA" w:rsidRPr="003006B6" w:rsidRDefault="001F4806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92497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CDH11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95688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02937</w:t>
            </w:r>
          </w:p>
        </w:tc>
      </w:tr>
      <w:tr w:rsidR="00D92463" w:rsidRPr="003006B6" w:rsidTr="005F3151">
        <w:trPr>
          <w:trHeight w:val="288"/>
        </w:trPr>
        <w:tc>
          <w:tcPr>
            <w:tcW w:w="1278" w:type="dxa"/>
          </w:tcPr>
          <w:p w:rsidR="00D92463" w:rsidRPr="003006B6" w:rsidRDefault="00D92463" w:rsidP="00F0035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EL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463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29095</w:t>
            </w:r>
          </w:p>
        </w:tc>
      </w:tr>
    </w:tbl>
    <w:p w:rsidR="007971EA" w:rsidRPr="003006B6" w:rsidRDefault="007971EA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5766" w:rsidRPr="003006B6" w:rsidRDefault="001E5425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>Very h</w:t>
      </w:r>
      <w:r w:rsidR="00824950" w:rsidRPr="003006B6">
        <w:rPr>
          <w:rFonts w:ascii="Times New Roman" w:hAnsi="Times New Roman" w:cs="Times New Roman"/>
          <w:sz w:val="24"/>
          <w:szCs w:val="24"/>
        </w:rPr>
        <w:t xml:space="preserve">igh </w:t>
      </w:r>
      <w:r w:rsidR="000D4CAA" w:rsidRPr="003006B6">
        <w:rPr>
          <w:rFonts w:ascii="Times New Roman" w:hAnsi="Times New Roman" w:cs="Times New Roman"/>
          <w:sz w:val="24"/>
          <w:szCs w:val="24"/>
        </w:rPr>
        <w:t>ranges (&gt;</w:t>
      </w:r>
      <w:r w:rsidR="005F5373" w:rsidRPr="003006B6">
        <w:rPr>
          <w:rFonts w:ascii="Times New Roman" w:hAnsi="Times New Roman" w:cs="Times New Roman"/>
          <w:sz w:val="24"/>
          <w:szCs w:val="24"/>
        </w:rPr>
        <w:t>3.5</w:t>
      </w:r>
      <w:r w:rsidRPr="003006B6">
        <w:rPr>
          <w:rFonts w:ascii="Times New Roman" w:hAnsi="Times New Roman" w:cs="Times New Roman"/>
          <w:sz w:val="24"/>
          <w:szCs w:val="24"/>
        </w:rPr>
        <w:t xml:space="preserve"> to 5.0</w:t>
      </w:r>
      <w:r w:rsidR="00F060D5" w:rsidRPr="003006B6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W w:w="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710"/>
        <w:gridCol w:w="1530"/>
      </w:tblGrid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D92463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al N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0258D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ymbo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ized expression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48874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67476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SPG4P1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78502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0142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TTY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21706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Y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26952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M197Y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7163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MY1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91823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DM5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31224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PY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06855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IF2L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98791</w:t>
            </w:r>
          </w:p>
        </w:tc>
      </w:tr>
      <w:tr w:rsidR="00F060D5" w:rsidRPr="003006B6" w:rsidTr="00D92463">
        <w:trPr>
          <w:trHeight w:val="288"/>
        </w:trPr>
        <w:tc>
          <w:tcPr>
            <w:tcW w:w="1255" w:type="dxa"/>
          </w:tcPr>
          <w:p w:rsidR="00F060D5" w:rsidRPr="003006B6" w:rsidRDefault="00F060D5" w:rsidP="00F003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MY2E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060D5" w:rsidRPr="003006B6" w:rsidRDefault="00F060D5" w:rsidP="00F0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0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83164</w:t>
            </w:r>
          </w:p>
        </w:tc>
      </w:tr>
    </w:tbl>
    <w:p w:rsidR="007A5766" w:rsidRPr="003006B6" w:rsidRDefault="007A5766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75C39" w:rsidRPr="003006B6" w:rsidRDefault="00A75C39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A75C39" w:rsidRPr="003006B6" w:rsidSect="00C80F4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A75C39" w:rsidRPr="003006B6" w:rsidRDefault="00A75C39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lastRenderedPageBreak/>
        <w:t>___________________________________________________________________________</w:t>
      </w:r>
    </w:p>
    <w:p w:rsidR="00A75C39" w:rsidRPr="007971EA" w:rsidRDefault="00A75C39" w:rsidP="00F0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6B6">
        <w:rPr>
          <w:rFonts w:ascii="Times New Roman" w:hAnsi="Times New Roman" w:cs="Times New Roman"/>
          <w:sz w:val="24"/>
          <w:szCs w:val="24"/>
        </w:rPr>
        <w:t xml:space="preserve">Non-coding genes are shown in </w:t>
      </w:r>
      <w:r w:rsidRPr="003006B6">
        <w:rPr>
          <w:rFonts w:ascii="Times New Roman" w:hAnsi="Times New Roman" w:cs="Times New Roman"/>
          <w:i/>
          <w:sz w:val="24"/>
          <w:szCs w:val="24"/>
        </w:rPr>
        <w:t>italics</w:t>
      </w:r>
      <w:r w:rsidRPr="003006B6">
        <w:rPr>
          <w:rFonts w:ascii="Times New Roman" w:hAnsi="Times New Roman" w:cs="Times New Roman"/>
          <w:sz w:val="24"/>
          <w:szCs w:val="24"/>
        </w:rPr>
        <w:t>.</w:t>
      </w:r>
      <w:r w:rsidR="00102AC3" w:rsidRPr="003006B6">
        <w:rPr>
          <w:rFonts w:ascii="Times New Roman" w:hAnsi="Times New Roman" w:cs="Times New Roman"/>
          <w:sz w:val="24"/>
          <w:szCs w:val="24"/>
        </w:rPr>
        <w:t xml:space="preserve"> *Data archived at GSE120103.</w:t>
      </w:r>
    </w:p>
    <w:sectPr w:rsidR="00A75C39" w:rsidRPr="007971EA" w:rsidSect="00C80F4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AA4" w:rsidRDefault="00670AA4" w:rsidP="001E5425">
      <w:pPr>
        <w:spacing w:after="0" w:line="240" w:lineRule="auto"/>
      </w:pPr>
      <w:r>
        <w:separator/>
      </w:r>
    </w:p>
  </w:endnote>
  <w:endnote w:type="continuationSeparator" w:id="0">
    <w:p w:rsidR="00670AA4" w:rsidRDefault="00670AA4" w:rsidP="001E5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8D" w:rsidRDefault="00D025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20603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258D" w:rsidRDefault="00D025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0F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258D" w:rsidRDefault="00D0258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8D" w:rsidRDefault="00D025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AA4" w:rsidRDefault="00670AA4" w:rsidP="001E5425">
      <w:pPr>
        <w:spacing w:after="0" w:line="240" w:lineRule="auto"/>
      </w:pPr>
      <w:r>
        <w:separator/>
      </w:r>
    </w:p>
  </w:footnote>
  <w:footnote w:type="continuationSeparator" w:id="0">
    <w:p w:rsidR="00670AA4" w:rsidRDefault="00670AA4" w:rsidP="001E54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8D" w:rsidRDefault="00D0258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8D" w:rsidRDefault="00D0258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8D" w:rsidRDefault="00D0258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20AFB"/>
    <w:multiLevelType w:val="hybridMultilevel"/>
    <w:tmpl w:val="DEDC42B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FD47D39"/>
    <w:multiLevelType w:val="hybridMultilevel"/>
    <w:tmpl w:val="2F2278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BB16C1"/>
    <w:multiLevelType w:val="hybridMultilevel"/>
    <w:tmpl w:val="2DFC72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99E033C"/>
    <w:multiLevelType w:val="hybridMultilevel"/>
    <w:tmpl w:val="98628B7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1E2536"/>
    <w:multiLevelType w:val="hybridMultilevel"/>
    <w:tmpl w:val="AB4E820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E363BB"/>
    <w:multiLevelType w:val="hybridMultilevel"/>
    <w:tmpl w:val="228EFB7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06024C"/>
    <w:multiLevelType w:val="hybridMultilevel"/>
    <w:tmpl w:val="9AE4A33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234D13"/>
    <w:multiLevelType w:val="hybridMultilevel"/>
    <w:tmpl w:val="31BA3DF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EE27F9"/>
    <w:multiLevelType w:val="hybridMultilevel"/>
    <w:tmpl w:val="1122A80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850C1F"/>
    <w:multiLevelType w:val="hybridMultilevel"/>
    <w:tmpl w:val="BD341E32"/>
    <w:lvl w:ilvl="0" w:tplc="4009000F">
      <w:start w:val="1"/>
      <w:numFmt w:val="decimal"/>
      <w:lvlText w:val="%1."/>
      <w:lvlJc w:val="left"/>
      <w:pPr>
        <w:ind w:left="450" w:hanging="360"/>
      </w:pPr>
    </w:lvl>
    <w:lvl w:ilvl="1" w:tplc="40090019" w:tentative="1">
      <w:start w:val="1"/>
      <w:numFmt w:val="lowerLetter"/>
      <w:lvlText w:val="%2."/>
      <w:lvlJc w:val="left"/>
      <w:pPr>
        <w:ind w:left="1170" w:hanging="360"/>
      </w:pPr>
    </w:lvl>
    <w:lvl w:ilvl="2" w:tplc="4009001B" w:tentative="1">
      <w:start w:val="1"/>
      <w:numFmt w:val="lowerRoman"/>
      <w:lvlText w:val="%3."/>
      <w:lvlJc w:val="right"/>
      <w:pPr>
        <w:ind w:left="1890" w:hanging="180"/>
      </w:pPr>
    </w:lvl>
    <w:lvl w:ilvl="3" w:tplc="4009000F" w:tentative="1">
      <w:start w:val="1"/>
      <w:numFmt w:val="decimal"/>
      <w:lvlText w:val="%4."/>
      <w:lvlJc w:val="left"/>
      <w:pPr>
        <w:ind w:left="2610" w:hanging="360"/>
      </w:pPr>
    </w:lvl>
    <w:lvl w:ilvl="4" w:tplc="40090019" w:tentative="1">
      <w:start w:val="1"/>
      <w:numFmt w:val="lowerLetter"/>
      <w:lvlText w:val="%5."/>
      <w:lvlJc w:val="left"/>
      <w:pPr>
        <w:ind w:left="3330" w:hanging="360"/>
      </w:pPr>
    </w:lvl>
    <w:lvl w:ilvl="5" w:tplc="4009001B" w:tentative="1">
      <w:start w:val="1"/>
      <w:numFmt w:val="lowerRoman"/>
      <w:lvlText w:val="%6."/>
      <w:lvlJc w:val="right"/>
      <w:pPr>
        <w:ind w:left="4050" w:hanging="180"/>
      </w:pPr>
    </w:lvl>
    <w:lvl w:ilvl="6" w:tplc="4009000F" w:tentative="1">
      <w:start w:val="1"/>
      <w:numFmt w:val="decimal"/>
      <w:lvlText w:val="%7."/>
      <w:lvlJc w:val="left"/>
      <w:pPr>
        <w:ind w:left="4770" w:hanging="360"/>
      </w:pPr>
    </w:lvl>
    <w:lvl w:ilvl="7" w:tplc="40090019" w:tentative="1">
      <w:start w:val="1"/>
      <w:numFmt w:val="lowerLetter"/>
      <w:lvlText w:val="%8."/>
      <w:lvlJc w:val="left"/>
      <w:pPr>
        <w:ind w:left="5490" w:hanging="360"/>
      </w:pPr>
    </w:lvl>
    <w:lvl w:ilvl="8" w:tplc="40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>
    <w:nsid w:val="3CD91C27"/>
    <w:multiLevelType w:val="hybridMultilevel"/>
    <w:tmpl w:val="9C029D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3E2693"/>
    <w:multiLevelType w:val="hybridMultilevel"/>
    <w:tmpl w:val="05303E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2611C3"/>
    <w:multiLevelType w:val="hybridMultilevel"/>
    <w:tmpl w:val="8EAAB4E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0504EA"/>
    <w:multiLevelType w:val="hybridMultilevel"/>
    <w:tmpl w:val="639822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C52FCA"/>
    <w:multiLevelType w:val="hybridMultilevel"/>
    <w:tmpl w:val="ACE68E3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D21531"/>
    <w:multiLevelType w:val="hybridMultilevel"/>
    <w:tmpl w:val="82EAD38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B25349"/>
    <w:multiLevelType w:val="hybridMultilevel"/>
    <w:tmpl w:val="198428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BD77AD"/>
    <w:multiLevelType w:val="hybridMultilevel"/>
    <w:tmpl w:val="F4C237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2E94A17"/>
    <w:multiLevelType w:val="hybridMultilevel"/>
    <w:tmpl w:val="FFD6704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180D9F"/>
    <w:multiLevelType w:val="hybridMultilevel"/>
    <w:tmpl w:val="31BA3DF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8C1ECE"/>
    <w:multiLevelType w:val="hybridMultilevel"/>
    <w:tmpl w:val="A6D6E90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5"/>
  </w:num>
  <w:num w:numId="4">
    <w:abstractNumId w:val="3"/>
  </w:num>
  <w:num w:numId="5">
    <w:abstractNumId w:val="10"/>
  </w:num>
  <w:num w:numId="6">
    <w:abstractNumId w:val="12"/>
  </w:num>
  <w:num w:numId="7">
    <w:abstractNumId w:val="18"/>
  </w:num>
  <w:num w:numId="8">
    <w:abstractNumId w:val="4"/>
  </w:num>
  <w:num w:numId="9">
    <w:abstractNumId w:val="20"/>
  </w:num>
  <w:num w:numId="10">
    <w:abstractNumId w:val="1"/>
  </w:num>
  <w:num w:numId="11">
    <w:abstractNumId w:val="14"/>
  </w:num>
  <w:num w:numId="12">
    <w:abstractNumId w:val="16"/>
  </w:num>
  <w:num w:numId="13">
    <w:abstractNumId w:val="11"/>
  </w:num>
  <w:num w:numId="14">
    <w:abstractNumId w:val="8"/>
  </w:num>
  <w:num w:numId="15">
    <w:abstractNumId w:val="5"/>
  </w:num>
  <w:num w:numId="16">
    <w:abstractNumId w:val="19"/>
  </w:num>
  <w:num w:numId="17">
    <w:abstractNumId w:val="7"/>
  </w:num>
  <w:num w:numId="18">
    <w:abstractNumId w:val="2"/>
  </w:num>
  <w:num w:numId="19">
    <w:abstractNumId w:val="0"/>
  </w:num>
  <w:num w:numId="20">
    <w:abstractNumId w:val="17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xMDU3MTAyMzaxMDFS0lEKTi0uzszPAykwqQUAeuyxOiwAAAA="/>
    <w:docVar w:name="Total_Editing_Time" w:val="79"/>
  </w:docVars>
  <w:rsids>
    <w:rsidRoot w:val="00F4538C"/>
    <w:rsid w:val="00044C5B"/>
    <w:rsid w:val="00080ACF"/>
    <w:rsid w:val="000C0246"/>
    <w:rsid w:val="000D4CAA"/>
    <w:rsid w:val="000D6E27"/>
    <w:rsid w:val="000E310E"/>
    <w:rsid w:val="00102AC3"/>
    <w:rsid w:val="00157FD1"/>
    <w:rsid w:val="0019682E"/>
    <w:rsid w:val="001A4DA3"/>
    <w:rsid w:val="001B5288"/>
    <w:rsid w:val="001E5425"/>
    <w:rsid w:val="001F4806"/>
    <w:rsid w:val="00240DF9"/>
    <w:rsid w:val="002753F8"/>
    <w:rsid w:val="00277FF9"/>
    <w:rsid w:val="002C717A"/>
    <w:rsid w:val="003006B6"/>
    <w:rsid w:val="003155F7"/>
    <w:rsid w:val="003227A8"/>
    <w:rsid w:val="00355298"/>
    <w:rsid w:val="00364BC1"/>
    <w:rsid w:val="00383434"/>
    <w:rsid w:val="003D3E07"/>
    <w:rsid w:val="00412330"/>
    <w:rsid w:val="00460451"/>
    <w:rsid w:val="00466D04"/>
    <w:rsid w:val="00493B5D"/>
    <w:rsid w:val="00552DC4"/>
    <w:rsid w:val="005D115E"/>
    <w:rsid w:val="005D6BC6"/>
    <w:rsid w:val="005F3151"/>
    <w:rsid w:val="005F5373"/>
    <w:rsid w:val="00606385"/>
    <w:rsid w:val="00670AA4"/>
    <w:rsid w:val="006A580F"/>
    <w:rsid w:val="006F636F"/>
    <w:rsid w:val="00724B51"/>
    <w:rsid w:val="00744DE2"/>
    <w:rsid w:val="007971EA"/>
    <w:rsid w:val="007A5766"/>
    <w:rsid w:val="007A7912"/>
    <w:rsid w:val="007B0F29"/>
    <w:rsid w:val="007C00B0"/>
    <w:rsid w:val="007E774E"/>
    <w:rsid w:val="007F30AF"/>
    <w:rsid w:val="00804E94"/>
    <w:rsid w:val="00815250"/>
    <w:rsid w:val="00824950"/>
    <w:rsid w:val="00845A2E"/>
    <w:rsid w:val="008605FC"/>
    <w:rsid w:val="008D5B67"/>
    <w:rsid w:val="00926AC9"/>
    <w:rsid w:val="00936905"/>
    <w:rsid w:val="00944884"/>
    <w:rsid w:val="0095231B"/>
    <w:rsid w:val="009922DE"/>
    <w:rsid w:val="009E6E2C"/>
    <w:rsid w:val="00A75C39"/>
    <w:rsid w:val="00B17D58"/>
    <w:rsid w:val="00B35112"/>
    <w:rsid w:val="00B7592B"/>
    <w:rsid w:val="00B92398"/>
    <w:rsid w:val="00B943E2"/>
    <w:rsid w:val="00BE1E8A"/>
    <w:rsid w:val="00C33AC1"/>
    <w:rsid w:val="00C80F4F"/>
    <w:rsid w:val="00C85C53"/>
    <w:rsid w:val="00C940E3"/>
    <w:rsid w:val="00CA0F58"/>
    <w:rsid w:val="00D0258D"/>
    <w:rsid w:val="00D25DE0"/>
    <w:rsid w:val="00D7239E"/>
    <w:rsid w:val="00D92463"/>
    <w:rsid w:val="00DD54AD"/>
    <w:rsid w:val="00DE3AB1"/>
    <w:rsid w:val="00DF3A16"/>
    <w:rsid w:val="00E03D64"/>
    <w:rsid w:val="00E04EBD"/>
    <w:rsid w:val="00E32FE6"/>
    <w:rsid w:val="00E33715"/>
    <w:rsid w:val="00E57952"/>
    <w:rsid w:val="00E579F9"/>
    <w:rsid w:val="00EC1CFD"/>
    <w:rsid w:val="00EC54AC"/>
    <w:rsid w:val="00EC6E1B"/>
    <w:rsid w:val="00ED07E6"/>
    <w:rsid w:val="00F00358"/>
    <w:rsid w:val="00F02BE1"/>
    <w:rsid w:val="00F060D5"/>
    <w:rsid w:val="00F4538C"/>
    <w:rsid w:val="00F83BFB"/>
    <w:rsid w:val="00FB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A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5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25"/>
  </w:style>
  <w:style w:type="paragraph" w:styleId="Footer">
    <w:name w:val="footer"/>
    <w:basedOn w:val="Normal"/>
    <w:link w:val="FooterChar"/>
    <w:uiPriority w:val="99"/>
    <w:unhideWhenUsed/>
    <w:rsid w:val="001E5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25"/>
  </w:style>
  <w:style w:type="table" w:styleId="TableGrid">
    <w:name w:val="Table Grid"/>
    <w:basedOn w:val="TableNormal"/>
    <w:uiPriority w:val="39"/>
    <w:rsid w:val="007B0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4D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A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5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25"/>
  </w:style>
  <w:style w:type="paragraph" w:styleId="Footer">
    <w:name w:val="footer"/>
    <w:basedOn w:val="Normal"/>
    <w:link w:val="FooterChar"/>
    <w:uiPriority w:val="99"/>
    <w:unhideWhenUsed/>
    <w:rsid w:val="001E5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25"/>
  </w:style>
  <w:style w:type="table" w:styleId="TableGrid">
    <w:name w:val="Table Grid"/>
    <w:basedOn w:val="TableNormal"/>
    <w:uiPriority w:val="39"/>
    <w:rsid w:val="007B0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4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58333-79AB-4E75-915B-A80563929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805</Words>
  <Characters>4481</Characters>
  <Application>Microsoft Office Word</Application>
  <DocSecurity>0</DocSecurity>
  <Lines>746</Lines>
  <Paragraphs>7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Ghosh</dc:creator>
  <cp:keywords/>
  <dc:description/>
  <cp:lastModifiedBy>LAMIRA</cp:lastModifiedBy>
  <cp:revision>30</cp:revision>
  <dcterms:created xsi:type="dcterms:W3CDTF">2018-07-03T07:51:00Z</dcterms:created>
  <dcterms:modified xsi:type="dcterms:W3CDTF">2019-02-08T08:43:00Z</dcterms:modified>
</cp:coreProperties>
</file>